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4" w:space="0" w:color="FF7D78"/>
          <w:insideV w:val="single" w:sz="4" w:space="0" w:color="FF7D78"/>
        </w:tblBorders>
        <w:shd w:val="clear" w:color="auto" w:fill="63B2DE"/>
        <w:tblLayout w:type="fixed"/>
        <w:tblLook w:val="04A0" w:firstRow="1" w:lastRow="0" w:firstColumn="1" w:lastColumn="0" w:noHBand="0" w:noVBand="1"/>
      </w:tblPr>
      <w:tblGrid>
        <w:gridCol w:w="1179"/>
        <w:gridCol w:w="1378"/>
        <w:gridCol w:w="2049"/>
        <w:gridCol w:w="2133"/>
        <w:gridCol w:w="1763"/>
        <w:gridCol w:w="1050"/>
        <w:gridCol w:w="32"/>
        <w:gridCol w:w="2037"/>
        <w:gridCol w:w="32"/>
        <w:gridCol w:w="2260"/>
        <w:gridCol w:w="43"/>
        <w:gridCol w:w="9"/>
      </w:tblGrid>
      <w:tr w:rsidR="00401DB8" w:rsidRPr="00467A84" w14:paraId="4DED70A1" w14:textId="77777777" w:rsidTr="00EC0114">
        <w:trPr>
          <w:gridAfter w:val="1"/>
          <w:wAfter w:w="8" w:type="dxa"/>
          <w:trHeight w:val="200"/>
          <w:tblHeader/>
        </w:trPr>
        <w:tc>
          <w:tcPr>
            <w:tcW w:w="95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30EC" w14:textId="77777777" w:rsidR="00401DB8" w:rsidRDefault="00401DB8" w:rsidP="00EC0114">
            <w:pPr>
              <w:pStyle w:val="TableStyle3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A84">
              <w:rPr>
                <w:rFonts w:ascii="Times New Roman" w:hAnsi="Times New Roman" w:cs="Times New Roman"/>
                <w:b/>
                <w:bCs/>
                <w:color w:val="000000"/>
              </w:rPr>
              <w:t>Table S2. Association between enterovirus serotypes and oral poliovirus vaccine outcome.</w:t>
            </w:r>
          </w:p>
          <w:p w14:paraId="39695326" w14:textId="2DECB096" w:rsidR="005F5CE6" w:rsidRPr="00467A84" w:rsidRDefault="005F5CE6" w:rsidP="00EC0114">
            <w:pPr>
              <w:pStyle w:val="TableStyle3"/>
              <w:jc w:val="both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0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A79A85" w14:textId="77777777" w:rsidR="00401DB8" w:rsidRPr="00467A84" w:rsidRDefault="00401DB8" w:rsidP="00EC0114">
            <w:pPr>
              <w:pStyle w:val="TableStyle3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DF9F41" w14:textId="77777777" w:rsidR="00401DB8" w:rsidRPr="00467A84" w:rsidRDefault="00401DB8" w:rsidP="00EC0114">
            <w:pPr>
              <w:pStyle w:val="TableStyle3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01DB8" w:rsidRPr="00467A84" w14:paraId="544DA903" w14:textId="77777777" w:rsidTr="00EC0114">
        <w:trPr>
          <w:gridAfter w:val="2"/>
          <w:wAfter w:w="52" w:type="dxa"/>
          <w:trHeight w:val="1"/>
          <w:tblHeader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6BF9C" w14:textId="77777777" w:rsidR="00401DB8" w:rsidRPr="00467A84" w:rsidRDefault="00401DB8" w:rsidP="00EC0114">
            <w:pPr>
              <w:pStyle w:val="TableStyle3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18577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Serotyp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9C5C7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Seropositive (n = 367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528D4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Seronegative (n = 33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C2D10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9AA7C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2E31A3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Shedders (n = 15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04D8" w14:textId="77777777" w:rsidR="00401DB8" w:rsidRPr="00467A84" w:rsidRDefault="00401DB8" w:rsidP="00EC0114">
            <w:pPr>
              <w:pStyle w:val="TableStyle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7A84">
              <w:rPr>
                <w:rFonts w:ascii="Times New Roman" w:hAnsi="Times New Roman" w:cs="Times New Roman"/>
                <w:color w:val="000000"/>
              </w:rPr>
              <w:t>Non-shedders (n = 135)</w:t>
            </w:r>
          </w:p>
        </w:tc>
      </w:tr>
      <w:tr w:rsidR="00401DB8" w:rsidRPr="00467A84" w14:paraId="06383A56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9AA10" w14:textId="77777777" w:rsidR="00401DB8" w:rsidRPr="00467A84" w:rsidRDefault="00401DB8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DF6B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E883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4 (3.8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CBFF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1 (6.2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CFE4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57 (0.28–1.13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3052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49F84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2.6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64B0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5 (3.7)</w:t>
            </w:r>
          </w:p>
        </w:tc>
      </w:tr>
      <w:tr w:rsidR="00401DB8" w:rsidRPr="00467A84" w14:paraId="348931AB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2A7F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2ADC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2BA7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8 (2.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7252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AB3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79 (0.28–2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AAA4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380A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8 (5.1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C0B4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7)</w:t>
            </w:r>
          </w:p>
        </w:tc>
      </w:tr>
      <w:tr w:rsidR="00401DB8" w:rsidRPr="00467A84" w14:paraId="0565F0D9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335F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99A6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4FCD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4B06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F3EC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28 (0.04–1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7FAF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4733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4943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2.2)</w:t>
            </w:r>
          </w:p>
        </w:tc>
      </w:tr>
      <w:tr w:rsidR="00401DB8" w:rsidRPr="00467A84" w14:paraId="377A5EB3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56E87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E05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B1AD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0FDF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C13E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50 (0.10–1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41B4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61EA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37DB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7)</w:t>
            </w:r>
          </w:p>
        </w:tc>
      </w:tr>
      <w:tr w:rsidR="00401DB8" w:rsidRPr="00467A84" w14:paraId="62C4F546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FD09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C83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6B94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E721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CD20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203F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E5DF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79AA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7)</w:t>
            </w:r>
          </w:p>
        </w:tc>
      </w:tr>
      <w:tr w:rsidR="00401DB8" w:rsidRPr="00467A84" w14:paraId="3B0BD08B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25AF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89C1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A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8B01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9243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06B5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1C18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9BC8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3074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7)</w:t>
            </w:r>
          </w:p>
        </w:tc>
      </w:tr>
      <w:tr w:rsidR="00401DB8" w:rsidRPr="00467A84" w14:paraId="4C7DB5EA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C278E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6623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33D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065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80CB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D5F2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7AF9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6E5E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3C70F20E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8AF4C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9AF8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0B63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B882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3A84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3AD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08F0D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B3EB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01F41F5A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2D030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997C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A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AA8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E71C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F027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E1A5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4912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09AE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2CF9F36F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5FB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C423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A9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536C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4072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25B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875B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8ADD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2126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61511E24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CAB4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2FD2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A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7D7B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BEAE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EEB0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AEF8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3667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F5A1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34C22277" w14:textId="77777777" w:rsidTr="00EC0114">
        <w:tblPrEx>
          <w:shd w:val="clear" w:color="auto" w:fill="FFFFFF"/>
        </w:tblPrEx>
        <w:trPr>
          <w:gridAfter w:val="2"/>
          <w:wAfter w:w="52" w:type="dxa"/>
          <w:trHeight w:val="100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E44D5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3A5F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23DD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A029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162C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60CB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6C4254F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C391E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7)</w:t>
            </w:r>
          </w:p>
        </w:tc>
      </w:tr>
      <w:tr w:rsidR="00401DB8" w:rsidRPr="00467A84" w14:paraId="3F44F924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0241" w14:textId="77777777" w:rsidR="00401DB8" w:rsidRPr="00467A84" w:rsidRDefault="00401DB8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034F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4</w:t>
            </w:r>
          </w:p>
        </w:tc>
        <w:tc>
          <w:tcPr>
            <w:tcW w:w="20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D51F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1.6)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DF68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8 (5.3)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65D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29 (0.10–0.69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CCA2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08753CF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1.9)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B001E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8 (6.0)</w:t>
            </w:r>
          </w:p>
        </w:tc>
      </w:tr>
      <w:tr w:rsidR="00401DB8" w:rsidRPr="00467A84" w14:paraId="63DA51F9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6C33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B75A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DB11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5 (1.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F408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2 (3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C5DD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36 (0.11–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86A7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9A9B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4 (2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040F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7 (5.2)</w:t>
            </w:r>
          </w:p>
        </w:tc>
      </w:tr>
      <w:tr w:rsidR="00401DB8" w:rsidRPr="00467A84" w14:paraId="45B35384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7A76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E147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4620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7 (1.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1EBA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B481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.01 (0.34–3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9073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7EFF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1.9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D250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5)</w:t>
            </w:r>
          </w:p>
        </w:tc>
      </w:tr>
      <w:tr w:rsidR="00401DB8" w:rsidRPr="00467A84" w14:paraId="0EF1EB49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7C91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A64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BAD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5 (1.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5006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C46E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75 (0.21–2.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8F89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494B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8FEC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4 (3.0)</w:t>
            </w:r>
          </w:p>
        </w:tc>
      </w:tr>
      <w:tr w:rsidR="00401DB8" w:rsidRPr="00467A84" w14:paraId="689F8BB1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C19B2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BB2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7F0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7 (1.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34FE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CAC9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.20 (0.77–21.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57FE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9C95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D0BE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5)</w:t>
            </w:r>
          </w:p>
        </w:tc>
      </w:tr>
      <w:tr w:rsidR="00401DB8" w:rsidRPr="00467A84" w14:paraId="6D2F9E98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EE429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3D11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3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90AD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B4E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54C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A7C1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65D1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ED93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4 (3.0)</w:t>
            </w:r>
          </w:p>
        </w:tc>
      </w:tr>
      <w:tr w:rsidR="00401DB8" w:rsidRPr="00467A84" w14:paraId="2D5730FA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40D0D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591D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921C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910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4B8B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021A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7A1D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97CD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2EB0EE7C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EBDBE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1CA1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74D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5CEF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2C84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A3C1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0E2C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1.9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9AA2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3C065849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9E8D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7034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B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C65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5A6E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1D75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E3CF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63B0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27CB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4282F28C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5B505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E6C1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6729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6236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8201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3389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EE1D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A6E3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2196710F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FB209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DE08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3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C86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FDAD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AD67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2C98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A3DB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DC6F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6F947277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C0E03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2607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B3A6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C495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6C39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911D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DB36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4C6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2.2)</w:t>
            </w:r>
          </w:p>
        </w:tc>
      </w:tr>
      <w:tr w:rsidR="00401DB8" w:rsidRPr="00467A84" w14:paraId="0E0B276C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82CC7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A975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D0EF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5020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CE6D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0CDC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4097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AF0F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5)</w:t>
            </w:r>
          </w:p>
        </w:tc>
      </w:tr>
      <w:tr w:rsidR="00401DB8" w:rsidRPr="00467A84" w14:paraId="318F34FC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41F1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9B2C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CA56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5F3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AE7E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EF0C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862D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52D7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1EDCD1A6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064D6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955E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1A24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ABD4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C3DE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0ECB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5073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4 (2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366D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61BAF12F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37FBC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80C2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6876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69CA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522C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5657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2999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C00E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4C927891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3876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EEA8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763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92F5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AE7A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544C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CB46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2988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61F8B831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82061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EEA9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8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9F23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E795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178B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FC45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D081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D22B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2D4FD3E5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F0C1D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085F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B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0D90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2E27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7ECC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2F1B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0FE5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ADE5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3DAB1B4B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0C571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36FC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51B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201F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28B6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B592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8AF0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FB76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3CBC34DA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2ED47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59F3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B27A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CFD8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5C41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0366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36F3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EAFD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003E7F00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46B0F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BEC7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7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AD4F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9C64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7651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DBCA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C483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A1F4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7B6A1154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AC9CF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D0DD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8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92B9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90C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025D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867F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97E2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91E3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13FAFB1E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7B76E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4D0C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B1A2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6D6D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779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5411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DCED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5DC2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0ECF3A1D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05D8E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1D82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8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DC8D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E282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6864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946A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842B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5573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220B9355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5244E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9F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B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9130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C7AB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BAF2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AE5E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3738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34E3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0BE178F2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FDC1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AA79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BE17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4452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DBD3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1AAD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3161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2C44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699BE15E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98D8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6E43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E9F1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B537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E931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E9BE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0852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0E98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1B94A6CF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1C09F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7612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7541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1A2E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4ADF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2182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6221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742A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33DC4C1F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01836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D8E4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74E1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CD46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E394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8575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BC32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A967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6A3E5A26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10DC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9DD2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565B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D4F0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D256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05E7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5063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C907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15BEB9DD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56401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A726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2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38C9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57F6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961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FA34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71B2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A857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127C2342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D1D8A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3113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791B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EF30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F091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BDF1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A506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B00D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579660A9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144B6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5DAA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3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1042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9A98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8A96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8CC9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C5D7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B98E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198724D9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725CF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25E0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-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EE91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2204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D31B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8FED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645C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F561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55BBB45C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D66E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1B67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1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1A12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0890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4761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2B62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1FA2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6DF9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63EB1308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322D6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C376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1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6EF3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5028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EC93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90F9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866A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606A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401DB8" w:rsidRPr="00467A84" w14:paraId="47FA7ECE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6013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A20C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8652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D9AD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9950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7EBF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521D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0730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3F019B00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F90F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8E4F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B9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4A92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0E4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F4E9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816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91BD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E02E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19B79B40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4355A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F9C2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76C6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8 (2.2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751A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4A5E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.04 (0.37–3.0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E2D4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248C78E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7FE6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6 (4.5)</w:t>
            </w:r>
          </w:p>
        </w:tc>
      </w:tr>
      <w:tr w:rsidR="00401DB8" w:rsidRPr="00467A84" w14:paraId="75251B56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B93F5" w14:textId="77777777" w:rsidR="00401DB8" w:rsidRPr="00467A84" w:rsidRDefault="00401DB8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7F03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C99</w:t>
            </w:r>
          </w:p>
        </w:tc>
        <w:tc>
          <w:tcPr>
            <w:tcW w:w="20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6B85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3 (3.5)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A6C9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3 (3.9)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5DE3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94 (0.43-2.09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A9E4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2646C96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A97CC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4 (3.0)</w:t>
            </w:r>
          </w:p>
        </w:tc>
      </w:tr>
      <w:tr w:rsidR="00401DB8" w:rsidRPr="00467A84" w14:paraId="4E3B4C91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696CC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3E0F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9F07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B00C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A0D0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44 (0.09-1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21ECE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4A23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1.9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F3E7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5 (3.7)</w:t>
            </w:r>
          </w:p>
        </w:tc>
      </w:tr>
      <w:tr w:rsidR="00401DB8" w:rsidRPr="00467A84" w14:paraId="59AC9442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53682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8FF4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62FC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35E6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95F7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0DCE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7875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03DB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4C44F9E0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08EB4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F6A5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FEC2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3EF8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A14C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C936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FA05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84110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5)</w:t>
            </w:r>
          </w:p>
        </w:tc>
      </w:tr>
      <w:tr w:rsidR="00401DB8" w:rsidRPr="00467A84" w14:paraId="27D44172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2D1E8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B685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CV-A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F31F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BBE19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88CD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0D49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7E08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D3558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.0)</w:t>
            </w:r>
          </w:p>
        </w:tc>
      </w:tr>
      <w:tr w:rsidR="00401DB8" w:rsidRPr="00467A84" w14:paraId="17503C87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F690A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D681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V-C1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E404C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58191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88F5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FB33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BA1D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DADC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48788D9B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ED856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E5E85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V-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CD0C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278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4ED2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A52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B0CB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35CB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21F5EE26" w14:textId="77777777" w:rsidTr="00EC0114">
        <w:tblPrEx>
          <w:shd w:val="clear" w:color="auto" w:fill="FFFFFF"/>
        </w:tblPrEx>
        <w:trPr>
          <w:gridAfter w:val="2"/>
          <w:wAfter w:w="52" w:type="dxa"/>
          <w:trHeight w:val="1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D504B" w14:textId="77777777" w:rsidR="00401DB8" w:rsidRPr="00467A84" w:rsidRDefault="00401DB8" w:rsidP="00EC0114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E370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28D1D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C95EF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0 (3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0CA2B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38 (0.1-1.1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88D0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2AD6B18A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3 (1.9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65D05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1 (0.7)</w:t>
            </w:r>
          </w:p>
        </w:tc>
      </w:tr>
      <w:tr w:rsidR="00401DB8" w:rsidRPr="00467A84" w14:paraId="75F2E1D5" w14:textId="77777777" w:rsidTr="00EC0114">
        <w:tblPrEx>
          <w:shd w:val="clear" w:color="auto" w:fill="FFFFFF"/>
        </w:tblPrEx>
        <w:trPr>
          <w:gridAfter w:val="2"/>
          <w:wAfter w:w="51" w:type="dxa"/>
          <w:trHeight w:val="1"/>
        </w:trPr>
        <w:tc>
          <w:tcPr>
            <w:tcW w:w="2558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DF427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204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C7FE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33442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8724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40 (0.08–1.54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54EA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3096A5E6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eastAsia="Times New Roman" w:hAnsi="Times New Roman" w:cs="Times New Roman"/>
              </w:rPr>
              <w:t>2 (1.3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E672493" w14:textId="77777777" w:rsidR="00401DB8" w:rsidRPr="00467A84" w:rsidRDefault="00401DB8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 (2.2)</w:t>
            </w:r>
          </w:p>
        </w:tc>
      </w:tr>
      <w:tr w:rsidR="00401DB8" w:rsidRPr="00467A84" w14:paraId="6EAABEF2" w14:textId="77777777" w:rsidTr="00EC0114">
        <w:tblPrEx>
          <w:shd w:val="clear" w:color="auto" w:fill="FFFFFF"/>
        </w:tblPrEx>
        <w:trPr>
          <w:trHeight w:val="565"/>
        </w:trPr>
        <w:tc>
          <w:tcPr>
            <w:tcW w:w="13965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E9EB2" w14:textId="77777777" w:rsidR="00401DB8" w:rsidRPr="00467A84" w:rsidRDefault="00401DB8" w:rsidP="00EC0114">
            <w:pPr>
              <w:pStyle w:val="TableStyle2"/>
              <w:jc w:val="both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Data are n (%). For enteroviruses present in at least 1% of the population, the association between viral detection and seroconversion was determined via logistic regression, with age included as a covariate. Enterovirus prevalence and post-vaccination shedding data are presented for only the subset of infants for which both results available. CI, confidence interval; CV, coxsackievirus; E, echovirus; EV, enterovirus; OR, odds ratio; PV, poliovirus.</w:t>
            </w:r>
          </w:p>
        </w:tc>
      </w:tr>
    </w:tbl>
    <w:p w14:paraId="0242581C" w14:textId="77777777" w:rsidR="00A07BA1" w:rsidRDefault="005F5CE6"/>
    <w:sectPr w:rsidR="00A07BA1" w:rsidSect="00401D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DE4"/>
    <w:rsid w:val="000951BF"/>
    <w:rsid w:val="003A5DE4"/>
    <w:rsid w:val="00401DB8"/>
    <w:rsid w:val="0046544C"/>
    <w:rsid w:val="005F5CE6"/>
    <w:rsid w:val="00A9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27F02"/>
  <w15:chartTrackingRefBased/>
  <w15:docId w15:val="{A1788FC2-4527-4BD0-855C-FB28D0AA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01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401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paragraph" w:customStyle="1" w:styleId="TableStyle3">
    <w:name w:val="Table Style 3"/>
    <w:rsid w:val="00401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FEFFFE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</dc:creator>
  <cp:keywords/>
  <dc:description/>
  <cp:lastModifiedBy>Ira</cp:lastModifiedBy>
  <cp:revision>4</cp:revision>
  <dcterms:created xsi:type="dcterms:W3CDTF">2018-08-03T08:36:00Z</dcterms:created>
  <dcterms:modified xsi:type="dcterms:W3CDTF">2018-08-03T08:36:00Z</dcterms:modified>
</cp:coreProperties>
</file>